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b/>
          <w:bCs/>
          <w:color w:val="000000"/>
          <w:kern w:val="0"/>
          <w:sz w:val="18"/>
          <w:szCs w:val="18"/>
        </w:rPr>
        <w:t>Supplementary material</w:t>
      </w:r>
    </w:p>
    <w:p>
      <w:pPr>
        <w:widowControl/>
        <w:jc w:val="left"/>
        <w:rPr>
          <w:rFonts w:ascii="Times New Roman" w:hAnsi="Times New Roman" w:eastAsia="宋体"/>
          <w:b/>
          <w:bCs/>
          <w:color w:val="000000"/>
          <w:kern w:val="0"/>
          <w:sz w:val="18"/>
          <w:szCs w:val="18"/>
        </w:rPr>
      </w:pPr>
    </w:p>
    <w:p>
      <w:pPr>
        <w:spacing w:line="360" w:lineRule="auto"/>
        <w:jc w:val="center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/>
          <w:color w:val="000000"/>
          <w:kern w:val="0"/>
          <w:sz w:val="18"/>
          <w:szCs w:val="18"/>
        </w:rPr>
        <w:drawing>
          <wp:inline distT="0" distB="0" distL="114300" distR="114300">
            <wp:extent cx="2587625" cy="2822575"/>
            <wp:effectExtent l="0" t="0" r="3175" b="952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87625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Figure S1. Flowchart for inclusion of study participants.</w:t>
      </w:r>
    </w:p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br w:type="page"/>
      </w:r>
    </w:p>
    <w:p>
      <w:pPr>
        <w:jc w:val="center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Table S1. Missing covariates (n = 18280).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25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umber of patients (% miss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Race/ethnicity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Educational level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99 (2.1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85 (4.8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Drinking sta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89 (14.1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1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8 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21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hysical activity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Body mass index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4 (1.1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amily income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184 (11.9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omorbid condition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 (0.1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leep duration</w:t>
            </w:r>
          </w:p>
        </w:tc>
        <w:tc>
          <w:tcPr>
            <w:tcW w:w="0" w:type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 (0.0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leep disturbanc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</w:tr>
    </w:tbl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br w:type="page"/>
      </w:r>
    </w:p>
    <w:p>
      <w:pPr>
        <w:spacing w:line="360" w:lineRule="auto"/>
        <w:jc w:val="center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Table S2. Characteristics of the included and excluded</w:t>
      </w:r>
      <w:r>
        <w:t xml:space="preserve"> </w:t>
      </w: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participants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191"/>
        <w:gridCol w:w="1191"/>
        <w:gridCol w:w="756"/>
        <w:gridCol w:w="2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12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Excluded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Included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2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82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491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954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Age, y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50.72 (1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9.00 (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Educational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93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51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3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316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536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0051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ace/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937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379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93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370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9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595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9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940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Other race/multiple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47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996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BMI, kg/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8.89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9.77 (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697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0275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ever married/Widowed 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409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120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Drinking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10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321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8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1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urrent light/moderate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25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9205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urrent heavi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1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348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829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9490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661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4204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537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3268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Physical activ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896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9353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4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233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27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41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Both moderate and 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9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284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bookmarkStart w:id="0" w:name="OLE_LINK2"/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omorbid condition, n (%)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370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417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Family incom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26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801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edium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963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391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64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904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leep duration, h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.78 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.64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leep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20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1214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highlight w:val="cy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evera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54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4172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highlight w:val="cy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bookmarkStart w:id="1" w:name="OLE_LINK5"/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More than half the day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36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323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highlight w:val="cy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Nearly every d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55 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571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highlight w:val="cyan"/>
              </w:rPr>
            </w:pPr>
          </w:p>
        </w:tc>
      </w:tr>
    </w:tbl>
    <w:p>
      <w:pPr>
        <w:jc w:val="center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Abbreviations: BMI, body mass index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lang w:bidi="ar"/>
        </w:rPr>
        <w:t>; SD, standard deviation.</w:t>
      </w:r>
    </w:p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br w:type="page"/>
      </w:r>
    </w:p>
    <w:p>
      <w:pPr>
        <w:spacing w:after="156" w:afterLines="50"/>
        <w:jc w:val="center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Table S3. Univariate analysis of the association between depression symptoms with covariates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146"/>
        <w:gridCol w:w="1686"/>
        <w:gridCol w:w="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宋体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9326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954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62(0.53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≥18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, 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5448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0,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5696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93(0.79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261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84(0.68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379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370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.03(0.87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595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88(0.66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940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.26(1.01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Other race/multiple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996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.07(0.84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5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51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316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74(0.6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0051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53(0.45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ever married/Widowed 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120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0275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48(0.41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eve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321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1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.33(1.49,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Current light/moderate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9205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.44(1.08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Current heavi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3348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2.17(1.66,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9490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4204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.39(1.14,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3268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3.28(2.78,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9353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233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64(0.51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41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33(0.20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Both moderate and 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3284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40(0.32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18.5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8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8.5 to &lt;25.0 kg/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568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48(0.25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25.0 to &lt;30.0 kg/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5700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37(0.19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≥30.0 kg/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7522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63(0.36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801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Medium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391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53(0.45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4904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27(0.23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omorbid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9843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8417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.88(1.72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6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767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6 to 8 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10917 (59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39(0.31,0.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gt;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5595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0.62(0.49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leep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1214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evera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4172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5.78(4.12, 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More than half th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323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30.52(20.04, 4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Nearly every d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1571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95.21(72.84,124.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</w:tbl>
    <w:p>
      <w:pPr>
        <w:jc w:val="center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bookmarkStart w:id="2" w:name="_Hlk122207878"/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Abbreviations: BMI, body mass index; CI, confidence interval; OR, odds ratio</w:t>
      </w:r>
    </w:p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br w:type="page"/>
      </w:r>
    </w:p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Table S4</w:t>
      </w:r>
      <w:bookmarkEnd w:id="2"/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. Associations of sleep midpoint with depres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sion symptoms after adjusting for covariates that used the dummy variables to handle missing values (n = 18279).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506"/>
        <w:gridCol w:w="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70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-line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per 1 hour increase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2 (1.00, 1.04)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Quantile regression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Group 1 (&gt;6:30 AM to ≤1:30 AM the next day)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92 (0.69, 1.22)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Group 2 (&gt;1:30 AM to ≤2:30 AM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Reference (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Group 3 (&gt;2:30 AM to &lt;3:25 AM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83 (0.53, 1.30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3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Group 4 (≥3:25 AM to ≤6:30 AM)</w:t>
            </w:r>
          </w:p>
        </w:tc>
        <w:tc>
          <w:tcPr>
            <w:tcW w:w="15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23 (1.00, 1.52)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Piecewise regression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Sleep midpoint after 6:30 AM and before 2:30 AM the next day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1 (0.99, 1.03)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Sleep midpoint from 2:30 AM to 6:30 AM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9 (1.07, 1.3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P value for nonlinear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</w:tbl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Abbreviations: CI, confidence interval; OR, odds ratio; Q, quantile; RCS, restricted cubic spline</w:t>
      </w:r>
    </w:p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Covariates that showed a nonlinear relationship with the outcome in the univariate analysis were adjusted as RCSs.</w:t>
      </w:r>
    </w:p>
    <w:p>
      <w:pPr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Adjust for age, sex, race/ethnicity, education level, marital status, family income, body mass index (RCS), smoking status, drinking status, physical activity, comorbid condition, sleep duration (RCS), and sleep disturbance. Sleep duration was a continuous variable and only one sample had missing values. The dummy variable meth</w:t>
      </w: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od could not be used to handle missing values, so this sample was deleted.</w:t>
      </w:r>
    </w:p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br w:type="page"/>
      </w:r>
    </w:p>
    <w:p>
      <w:pPr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bookmarkStart w:id="3" w:name="OLE_LINK1"/>
      <w:r>
        <w:rPr>
          <w:rFonts w:hint="eastAsia" w:ascii="Times New Roman" w:hAnsi="Times New Roman" w:eastAsia="宋体"/>
          <w:color w:val="000000"/>
          <w:kern w:val="0"/>
          <w:sz w:val="18"/>
          <w:szCs w:val="18"/>
        </w:rPr>
        <w:drawing>
          <wp:inline distT="0" distB="0" distL="114300" distR="114300">
            <wp:extent cx="4572000" cy="4572000"/>
            <wp:effectExtent l="0" t="0" r="0" b="0"/>
            <wp:docPr id="1" name="图片 1" descr="fig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2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 xml:space="preserve">Fig. S2. Weighted restricted cubic spline of the association between sleep midpoint and </w:t>
      </w:r>
      <w:bookmarkStart w:id="4" w:name="_Hlk138270171"/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Patient Health Questionnaire-9 score</w:t>
      </w:r>
      <w:bookmarkEnd w:id="4"/>
      <w:r>
        <w:rPr>
          <w:rFonts w:ascii="Times New Roman" w:hAnsi="Times New Roman" w:eastAsia="宋体"/>
          <w:color w:val="000000"/>
          <w:kern w:val="0"/>
          <w:sz w:val="18"/>
          <w:szCs w:val="18"/>
        </w:rPr>
        <w:t xml:space="preserve"> (with the sleep subitem removed). Shaded areas are 95% confidence intervals. 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</w:rPr>
        <w:t xml:space="preserve">The model is adjusted for </w:t>
      </w: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age, sex, race/ethnicity, education level, marital status and family income, body mass index, smoking status, drinking status, physical activity, comorbid condition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 xml:space="preserve"> sleep d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uration, and sleep disturbance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  <w:highlight w:val="none"/>
        </w:rPr>
        <w:t>(Model 3)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.</w:t>
      </w:r>
    </w:p>
    <w:p>
      <w:pPr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br w:type="page"/>
      </w:r>
    </w:p>
    <w:p>
      <w:pPr>
        <w:jc w:val="left"/>
        <w:rPr>
          <w:rFonts w:ascii="Times New Roman" w:hAnsi="Times New Roman" w:eastAsia="宋体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Table S5. Threshold effect analysis of sleep midpoint on Patient Health Questionnaire-9 score (n = 18280</w:t>
      </w:r>
      <w:bookmarkEnd w:id="3"/>
      <w:r>
        <w:rPr>
          <w:rFonts w:ascii="Times New Roman" w:hAnsi="Times New Roman" w:eastAsia="宋体"/>
          <w:color w:val="000000"/>
          <w:kern w:val="0"/>
          <w:sz w:val="18"/>
          <w:szCs w:val="18"/>
        </w:rPr>
        <w:t>)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27"/>
        <w:gridCol w:w="1441"/>
        <w:gridCol w:w="685"/>
        <w:gridCol w:w="1843"/>
        <w:gridCol w:w="1559"/>
        <w:gridCol w:w="651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0" w:hRule="atLeast"/>
          <w:jc w:val="center"/>
        </w:trPr>
        <w:tc>
          <w:tcPr>
            <w:tcW w:w="4253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rude mode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53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Adjusted mode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5" w:hRule="atLeast"/>
          <w:jc w:val="center"/>
        </w:trPr>
        <w:tc>
          <w:tcPr>
            <w:tcW w:w="21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bookmarkStart w:id="7" w:name="_GoBack"/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Inflection point</w:t>
            </w:r>
          </w:p>
        </w:tc>
        <w:tc>
          <w:tcPr>
            <w:tcW w:w="144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β (95% CI)</w:t>
            </w:r>
          </w:p>
        </w:tc>
        <w:tc>
          <w:tcPr>
            <w:tcW w:w="6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Inflection point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β (95% CI)</w:t>
            </w:r>
          </w:p>
        </w:tc>
        <w:tc>
          <w:tcPr>
            <w:tcW w:w="65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p-value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leep midpoint after 6:30 AM and before 2:18 AM the next day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-0.09 (-0.11, -0.06)</w:t>
            </w: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 xml:space="preserve">Sleep midpoint after 6:30 AM and before </w:t>
            </w:r>
            <w:bookmarkStart w:id="5" w:name="OLE_LINK3"/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: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24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 xml:space="preserve"> AM</w:t>
            </w:r>
            <w:bookmarkEnd w:id="5"/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 xml:space="preserve"> the next day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>-0.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5,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6)</w:t>
            </w:r>
          </w:p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0.79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Sleep midpoint from 2:18 AM to 6:30 A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0.61 (0.50, 0.7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 xml:space="preserve">Sleep midpoint fro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: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24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 xml:space="preserve"> AM to 6:30 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1 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5,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  <w:t xml:space="preserve"> 0.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7)</w:t>
            </w:r>
          </w:p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</w:p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4"/>
              <w:widowControl/>
              <w:shd w:val="clear" w:color="auto" w:fill="FFFFFF"/>
              <w:wordWrap w:val="0"/>
              <w:spacing w:line="12" w:lineRule="atLeast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0.00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5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P value for nonlinear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P value for nonlinear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</w:tbl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Times New Roman"/>
          <w:snapToGrid w:val="0"/>
          <w:color w:val="000000"/>
          <w:w w:val="0"/>
          <w:kern w:val="0"/>
          <w:sz w:val="0"/>
          <w:szCs w:val="0"/>
          <w:highlight w:val="none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Abbreviations: CI, confidence interval; RCS, restricted cubic spline.</w:t>
      </w:r>
    </w:p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Covariates that showed a nonlinear relationship with the outcome in the univariate analysis were adjusted as RCSs.</w:t>
      </w:r>
    </w:p>
    <w:p>
      <w:pPr>
        <w:rPr>
          <w:rFonts w:ascii="Times New Roman" w:hAnsi="Times New Roman" w:eastAsia="宋体"/>
          <w:color w:val="000000"/>
          <w:kern w:val="0"/>
          <w:sz w:val="18"/>
          <w:szCs w:val="18"/>
          <w:highlight w:val="yellow"/>
        </w:rPr>
      </w:pP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Adjust for age, sex, race/ethnicity, education level, marital status, family income, body mass index (RCS), smoking status, drinking status, physical activity, comorbid condition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  <w:highlight w:val="none"/>
        </w:rPr>
        <w:t>,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 xml:space="preserve"> sleep duration (RCS)</w:t>
      </w:r>
      <w:bookmarkStart w:id="6" w:name="OLE_LINK4"/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, and sleep disturbance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  <w:highlight w:val="none"/>
        </w:rPr>
        <w:t xml:space="preserve"> (Model 3)</w:t>
      </w:r>
      <w:r>
        <w:rPr>
          <w:rFonts w:ascii="Times New Roman" w:hAnsi="Times New Roman" w:eastAsia="宋体"/>
          <w:color w:val="000000"/>
          <w:kern w:val="0"/>
          <w:sz w:val="18"/>
          <w:szCs w:val="18"/>
          <w:highlight w:val="none"/>
        </w:rPr>
        <w:t>.</w:t>
      </w:r>
      <w:bookmarkEnd w:id="6"/>
      <w:bookmarkEnd w:id="7"/>
    </w:p>
    <w:sectPr>
      <w:headerReference r:id="rId3" w:type="default"/>
      <w:head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ExMzVlZGI5ZWVlNzZkZjkxOTllOWU5MzAyMjE5NDkifQ=="/>
  </w:docVars>
  <w:rsids>
    <w:rsidRoot w:val="5F580F1D"/>
    <w:rsid w:val="00002C6E"/>
    <w:rsid w:val="00021375"/>
    <w:rsid w:val="00036350"/>
    <w:rsid w:val="000808CD"/>
    <w:rsid w:val="0011706F"/>
    <w:rsid w:val="001234D4"/>
    <w:rsid w:val="00142B79"/>
    <w:rsid w:val="00146C60"/>
    <w:rsid w:val="001722F9"/>
    <w:rsid w:val="001F21EE"/>
    <w:rsid w:val="00251DF6"/>
    <w:rsid w:val="0025277F"/>
    <w:rsid w:val="00252C5A"/>
    <w:rsid w:val="002710D6"/>
    <w:rsid w:val="00280330"/>
    <w:rsid w:val="0028750F"/>
    <w:rsid w:val="0029533F"/>
    <w:rsid w:val="00296AA0"/>
    <w:rsid w:val="002A6300"/>
    <w:rsid w:val="002C1068"/>
    <w:rsid w:val="002E03CB"/>
    <w:rsid w:val="002F3D22"/>
    <w:rsid w:val="002F5E08"/>
    <w:rsid w:val="002F75FF"/>
    <w:rsid w:val="003020E0"/>
    <w:rsid w:val="00307F14"/>
    <w:rsid w:val="00314F75"/>
    <w:rsid w:val="00345908"/>
    <w:rsid w:val="00361286"/>
    <w:rsid w:val="003677B0"/>
    <w:rsid w:val="00367950"/>
    <w:rsid w:val="0039032F"/>
    <w:rsid w:val="003B293C"/>
    <w:rsid w:val="003E1D7F"/>
    <w:rsid w:val="003F53B6"/>
    <w:rsid w:val="00417061"/>
    <w:rsid w:val="00425551"/>
    <w:rsid w:val="00440981"/>
    <w:rsid w:val="00472AB3"/>
    <w:rsid w:val="0048231B"/>
    <w:rsid w:val="00493381"/>
    <w:rsid w:val="004B2119"/>
    <w:rsid w:val="004C0FBD"/>
    <w:rsid w:val="004F25A7"/>
    <w:rsid w:val="00501767"/>
    <w:rsid w:val="00566D39"/>
    <w:rsid w:val="005B2A35"/>
    <w:rsid w:val="005E13FF"/>
    <w:rsid w:val="005E49E1"/>
    <w:rsid w:val="006365F5"/>
    <w:rsid w:val="00646AFC"/>
    <w:rsid w:val="006B22E8"/>
    <w:rsid w:val="007173DF"/>
    <w:rsid w:val="00720095"/>
    <w:rsid w:val="0072405F"/>
    <w:rsid w:val="007505BC"/>
    <w:rsid w:val="00770664"/>
    <w:rsid w:val="007953FA"/>
    <w:rsid w:val="007A295A"/>
    <w:rsid w:val="007A6E1F"/>
    <w:rsid w:val="007C306E"/>
    <w:rsid w:val="007D7C3D"/>
    <w:rsid w:val="007F427A"/>
    <w:rsid w:val="007F58CC"/>
    <w:rsid w:val="00806EC8"/>
    <w:rsid w:val="0081299A"/>
    <w:rsid w:val="00866000"/>
    <w:rsid w:val="00866463"/>
    <w:rsid w:val="00885E3B"/>
    <w:rsid w:val="00893354"/>
    <w:rsid w:val="008C5010"/>
    <w:rsid w:val="008D0795"/>
    <w:rsid w:val="008E189D"/>
    <w:rsid w:val="008E360F"/>
    <w:rsid w:val="00930A77"/>
    <w:rsid w:val="00943B27"/>
    <w:rsid w:val="00955DA5"/>
    <w:rsid w:val="00961F25"/>
    <w:rsid w:val="009A70A3"/>
    <w:rsid w:val="009D412E"/>
    <w:rsid w:val="009D6033"/>
    <w:rsid w:val="00A039F2"/>
    <w:rsid w:val="00A14D86"/>
    <w:rsid w:val="00A211BC"/>
    <w:rsid w:val="00A454B8"/>
    <w:rsid w:val="00A75EBB"/>
    <w:rsid w:val="00AD3791"/>
    <w:rsid w:val="00AD482E"/>
    <w:rsid w:val="00AD7EFB"/>
    <w:rsid w:val="00B04B11"/>
    <w:rsid w:val="00B066F1"/>
    <w:rsid w:val="00B123D7"/>
    <w:rsid w:val="00B1799E"/>
    <w:rsid w:val="00B81291"/>
    <w:rsid w:val="00B87EC3"/>
    <w:rsid w:val="00BF563E"/>
    <w:rsid w:val="00C070EF"/>
    <w:rsid w:val="00C206F7"/>
    <w:rsid w:val="00C358E1"/>
    <w:rsid w:val="00C92756"/>
    <w:rsid w:val="00C93CBD"/>
    <w:rsid w:val="00D003CC"/>
    <w:rsid w:val="00D31A73"/>
    <w:rsid w:val="00D56DC2"/>
    <w:rsid w:val="00D602AF"/>
    <w:rsid w:val="00D935F0"/>
    <w:rsid w:val="00E65CDD"/>
    <w:rsid w:val="00E66C45"/>
    <w:rsid w:val="00EA7400"/>
    <w:rsid w:val="00EB2BC2"/>
    <w:rsid w:val="00EE20A8"/>
    <w:rsid w:val="00EF5C73"/>
    <w:rsid w:val="00F23B48"/>
    <w:rsid w:val="00F524D6"/>
    <w:rsid w:val="00F8269A"/>
    <w:rsid w:val="00FA0243"/>
    <w:rsid w:val="00FC6644"/>
    <w:rsid w:val="00FE0769"/>
    <w:rsid w:val="194F1A43"/>
    <w:rsid w:val="1EF627DD"/>
    <w:rsid w:val="226533FA"/>
    <w:rsid w:val="28BC4090"/>
    <w:rsid w:val="36AF7B78"/>
    <w:rsid w:val="39D87645"/>
    <w:rsid w:val="48D83DF3"/>
    <w:rsid w:val="51B55971"/>
    <w:rsid w:val="525F4AFE"/>
    <w:rsid w:val="52760E91"/>
    <w:rsid w:val="56A417B8"/>
    <w:rsid w:val="5F580F1D"/>
    <w:rsid w:val="72EC2694"/>
    <w:rsid w:val="78907F67"/>
    <w:rsid w:val="7D280A81"/>
    <w:rsid w:val="7FD5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/>
      <w:kern w:val="0"/>
      <w:sz w:val="24"/>
      <w:szCs w:val="24"/>
    </w:rPr>
  </w:style>
  <w:style w:type="character" w:styleId="7">
    <w:name w:val="Strong"/>
    <w:basedOn w:val="6"/>
    <w:qFormat/>
    <w:uiPriority w:val="22"/>
    <w:rPr>
      <w:b/>
      <w:bCs/>
    </w:rPr>
  </w:style>
  <w:style w:type="table" w:customStyle="1" w:styleId="8">
    <w:name w:val="三线表"/>
    <w:basedOn w:val="5"/>
    <w:qFormat/>
    <w:uiPriority w:val="99"/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1">
    <w:name w:val="font31"/>
    <w:basedOn w:val="6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12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3">
    <w:name w:val="font4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table" w:customStyle="1" w:styleId="14">
    <w:name w:val="无格式表格 41"/>
    <w:basedOn w:val="5"/>
    <w:qFormat/>
    <w:uiPriority w:val="44"/>
    <w:rPr>
      <w:rFonts w:asciiTheme="minorHAnsi" w:hAnsiTheme="minorHAnsi" w:eastAsiaTheme="minorEastAsia" w:cstheme="minorBidi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5">
    <w:name w:val="font0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6A956-A759-4D65-BF45-CC39F25F39D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91</Words>
  <Characters>6265</Characters>
  <Lines>54</Lines>
  <Paragraphs>15</Paragraphs>
  <TotalTime>21</TotalTime>
  <ScaleCrop>false</ScaleCrop>
  <LinksUpToDate>false</LinksUpToDate>
  <CharactersWithSpaces>69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5:07:00Z</dcterms:created>
  <dc:creator>尹佳</dc:creator>
  <cp:lastModifiedBy>尹佳</cp:lastModifiedBy>
  <dcterms:modified xsi:type="dcterms:W3CDTF">2023-07-08T02:34:53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531E68094444D34B4E7D8C773196F9D_13</vt:lpwstr>
  </property>
  <property fmtid="{D5CDD505-2E9C-101B-9397-08002B2CF9AE}" pid="4" name="GrammarlyDocumentId">
    <vt:lpwstr>5f91521930e49799b81ff9d6a071ba0721e3932f116d305946b79382aad2ec5f</vt:lpwstr>
  </property>
</Properties>
</file>